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6F40" w:rsidRPr="003A1042" w:rsidRDefault="00826F40" w:rsidP="00826F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26F40" w:rsidRPr="00826F40" w:rsidRDefault="00826F40" w:rsidP="00826F40">
      <w:pPr>
        <w:ind w:left="810" w:hanging="810"/>
        <w:rPr>
          <w:rStyle w:val="fontstyle01"/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826F40">
        <w:rPr>
          <w:rStyle w:val="fontstyle01"/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upplement</w:t>
      </w:r>
      <w:r>
        <w:rPr>
          <w:rStyle w:val="fontstyle01"/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al </w:t>
      </w:r>
      <w:r w:rsidRPr="00826F40">
        <w:rPr>
          <w:rStyle w:val="fontstyle01"/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Table 1</w:t>
      </w:r>
      <w:r w:rsidRPr="00826F40">
        <w:rPr>
          <w:rStyle w:val="fontstyle01"/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. Most abundant mitochondrial proteins identified by </w:t>
      </w:r>
      <w:r w:rsidRPr="00826F4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LC-MS/MS </w:t>
      </w:r>
      <w:r w:rsidRPr="00826F40">
        <w:rPr>
          <w:rStyle w:val="fontstyle01"/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in the flavin fluorescent gel bands F1 and F2 resolved by </w:t>
      </w:r>
      <w:proofErr w:type="spellStart"/>
      <w:r w:rsidRPr="00826F40">
        <w:rPr>
          <w:rStyle w:val="fontstyle01"/>
          <w:rFonts w:ascii="Times New Roman" w:hAnsi="Times New Roman" w:cs="Times New Roman"/>
          <w:i w:val="0"/>
          <w:color w:val="000000" w:themeColor="text1"/>
          <w:sz w:val="24"/>
          <w:szCs w:val="24"/>
        </w:rPr>
        <w:t>hrCNE</w:t>
      </w:r>
      <w:proofErr w:type="spellEnd"/>
      <w:r w:rsidRPr="00826F40">
        <w:rPr>
          <w:rStyle w:val="fontstyle01"/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from Fig. 1.</w:t>
      </w:r>
    </w:p>
    <w:tbl>
      <w:tblPr>
        <w:tblStyle w:val="TableGrid"/>
        <w:tblW w:w="1557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555"/>
        <w:gridCol w:w="4497"/>
        <w:gridCol w:w="1170"/>
        <w:gridCol w:w="2070"/>
        <w:gridCol w:w="1260"/>
        <w:gridCol w:w="1174"/>
        <w:gridCol w:w="1170"/>
        <w:gridCol w:w="1204"/>
        <w:gridCol w:w="1170"/>
        <w:gridCol w:w="1300"/>
      </w:tblGrid>
      <w:tr w:rsidR="00690D74" w:rsidRPr="00826F40" w:rsidTr="00860D67">
        <w:trPr>
          <w:trHeight w:val="238"/>
        </w:trPr>
        <w:tc>
          <w:tcPr>
            <w:tcW w:w="55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49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  <w:t>Protein name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</w:pPr>
            <w:proofErr w:type="spellStart"/>
            <w:r w:rsidRPr="00826F40">
              <w:rPr>
                <w:rStyle w:val="fontstyle01"/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  <w:t>M.w</w:t>
            </w:r>
            <w:proofErr w:type="spellEnd"/>
            <w:r w:rsidRPr="00826F40">
              <w:rPr>
                <w:rStyle w:val="fontstyle01"/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  <w:t>.</w:t>
            </w:r>
          </w:p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</w:pPr>
            <w:proofErr w:type="spellStart"/>
            <w:r w:rsidRPr="00826F40">
              <w:rPr>
                <w:rStyle w:val="fontstyle01"/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  <w:t>Access number (NCBI)</w:t>
            </w:r>
          </w:p>
        </w:tc>
        <w:tc>
          <w:tcPr>
            <w:tcW w:w="360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  <w:t>Band F1</w:t>
            </w:r>
          </w:p>
        </w:tc>
        <w:tc>
          <w:tcPr>
            <w:tcW w:w="367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690D74" w:rsidRPr="00826F40" w:rsidRDefault="00690D74" w:rsidP="00690D74">
            <w:pPr>
              <w:jc w:val="center"/>
              <w:rPr>
                <w:color w:val="000000" w:themeColor="text1"/>
              </w:rPr>
            </w:pPr>
            <w:r w:rsidRPr="00826F40">
              <w:rPr>
                <w:rStyle w:val="fontstyle01"/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  <w:t>Band F2</w:t>
            </w:r>
          </w:p>
        </w:tc>
      </w:tr>
      <w:tr w:rsidR="00690D74" w:rsidRPr="00826F40" w:rsidTr="00690D74">
        <w:trPr>
          <w:trHeight w:val="250"/>
        </w:trPr>
        <w:tc>
          <w:tcPr>
            <w:tcW w:w="555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49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690D74" w:rsidRPr="00826F40" w:rsidRDefault="00690D74" w:rsidP="00986334">
            <w:pP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690D74" w:rsidRPr="00826F40" w:rsidRDefault="00690D74" w:rsidP="00986334">
            <w:pP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690D74" w:rsidRPr="00826F40" w:rsidRDefault="00690D74" w:rsidP="00986334">
            <w:pP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bottom w:val="single" w:sz="12" w:space="0" w:color="auto"/>
              <w:right w:val="nil"/>
            </w:tcBorders>
          </w:tcPr>
          <w:p w:rsidR="00690D74" w:rsidRPr="00690D74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690D74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 xml:space="preserve">Protein spectrum </w:t>
            </w:r>
            <w:proofErr w:type="spellStart"/>
            <w:r w:rsidRPr="00690D74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count</w:t>
            </w:r>
            <w:r w:rsidRPr="00690D74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74" w:type="dxa"/>
            <w:tcBorders>
              <w:left w:val="nil"/>
              <w:bottom w:val="single" w:sz="12" w:space="0" w:color="auto"/>
              <w:right w:val="nil"/>
            </w:tcBorders>
          </w:tcPr>
          <w:p w:rsidR="00690D74" w:rsidRPr="00690D74" w:rsidRDefault="00690D74" w:rsidP="00986334">
            <w:pP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690D74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 xml:space="preserve"># Unique </w:t>
            </w:r>
            <w:proofErr w:type="spellStart"/>
            <w:r w:rsidRPr="00690D74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Peptides</w:t>
            </w:r>
            <w:r w:rsidRPr="00690D74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tcBorders>
              <w:left w:val="nil"/>
              <w:bottom w:val="single" w:sz="12" w:space="0" w:color="auto"/>
              <w:right w:val="nil"/>
            </w:tcBorders>
          </w:tcPr>
          <w:p w:rsidR="00690D74" w:rsidRPr="00690D74" w:rsidRDefault="00690D74" w:rsidP="00690D74">
            <w:pPr>
              <w:ind w:left="-108"/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690D74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Coverage %</w:t>
            </w:r>
          </w:p>
          <w:p w:rsidR="00690D74" w:rsidRPr="00690D74" w:rsidRDefault="00690D74" w:rsidP="00690D74">
            <w:pPr>
              <w:ind w:left="-108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204" w:type="dxa"/>
            <w:tcBorders>
              <w:left w:val="nil"/>
              <w:bottom w:val="single" w:sz="12" w:space="0" w:color="auto"/>
              <w:right w:val="nil"/>
            </w:tcBorders>
          </w:tcPr>
          <w:p w:rsidR="00690D74" w:rsidRPr="00690D74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690D74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 xml:space="preserve">Protein spectrum </w:t>
            </w:r>
            <w:proofErr w:type="spellStart"/>
            <w:r w:rsidRPr="00690D74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count</w:t>
            </w:r>
            <w:r w:rsidRPr="00690D74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tcBorders>
              <w:left w:val="nil"/>
              <w:bottom w:val="single" w:sz="12" w:space="0" w:color="auto"/>
              <w:right w:val="nil"/>
            </w:tcBorders>
          </w:tcPr>
          <w:p w:rsidR="00690D74" w:rsidRPr="00690D74" w:rsidRDefault="00690D74" w:rsidP="00986334">
            <w:pP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690D74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 xml:space="preserve"># Unique </w:t>
            </w:r>
            <w:proofErr w:type="spellStart"/>
            <w:r w:rsidRPr="00690D74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Peptides</w:t>
            </w:r>
            <w:r w:rsidRPr="00690D74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300" w:type="dxa"/>
            <w:tcBorders>
              <w:left w:val="nil"/>
              <w:bottom w:val="single" w:sz="12" w:space="0" w:color="auto"/>
              <w:right w:val="nil"/>
            </w:tcBorders>
          </w:tcPr>
          <w:p w:rsidR="00690D74" w:rsidRPr="00690D74" w:rsidRDefault="00690D74" w:rsidP="00690D7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690D74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Coverage %</w:t>
            </w:r>
          </w:p>
        </w:tc>
      </w:tr>
      <w:tr w:rsidR="00690D74" w:rsidRPr="00826F40" w:rsidTr="00690D74">
        <w:trPr>
          <w:trHeight w:val="432"/>
        </w:trPr>
        <w:tc>
          <w:tcPr>
            <w:tcW w:w="5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49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90D74" w:rsidRPr="00826F40" w:rsidRDefault="00690D74" w:rsidP="00986334">
            <w:pP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2-oxoglutarate dehydrogenase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118.18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90D74" w:rsidRPr="00826F40" w:rsidRDefault="00690D74" w:rsidP="00986334">
            <w:pPr>
              <w:jc w:val="both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Q60597-3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415</w:t>
            </w:r>
          </w:p>
        </w:tc>
        <w:tc>
          <w:tcPr>
            <w:tcW w:w="117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117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90D74" w:rsidRPr="00826F40" w:rsidRDefault="00690D74" w:rsidP="00690D74">
            <w:pPr>
              <w:ind w:left="-108"/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2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90D74" w:rsidRPr="00826F40" w:rsidRDefault="00690D74" w:rsidP="00690D7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8</w:t>
            </w:r>
          </w:p>
        </w:tc>
      </w:tr>
      <w:tr w:rsidR="00690D74" w:rsidRPr="00826F40" w:rsidTr="00690D74">
        <w:trPr>
          <w:trHeight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</w:tcPr>
          <w:p w:rsidR="00690D74" w:rsidRPr="00826F40" w:rsidRDefault="00690D74" w:rsidP="00986334">
            <w:pP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proofErr w:type="spellStart"/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Dihydrolipoyllysine</w:t>
            </w:r>
            <w:proofErr w:type="spellEnd"/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 xml:space="preserve">- </w:t>
            </w:r>
            <w:proofErr w:type="spellStart"/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succinyltransfer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48.9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90D74" w:rsidRPr="00826F40" w:rsidRDefault="00690D74" w:rsidP="00986334">
            <w:pPr>
              <w:jc w:val="both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Q9D2G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27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90D74" w:rsidRPr="00826F40" w:rsidRDefault="00690D74" w:rsidP="00690D74">
            <w:pPr>
              <w:ind w:left="-108"/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90D74" w:rsidRPr="00826F40" w:rsidRDefault="00690D74" w:rsidP="00690D7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5</w:t>
            </w:r>
          </w:p>
        </w:tc>
      </w:tr>
      <w:tr w:rsidR="00690D74" w:rsidRPr="00826F40" w:rsidTr="00690D74">
        <w:trPr>
          <w:trHeight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</w:tcPr>
          <w:p w:rsidR="00690D74" w:rsidRPr="00826F40" w:rsidRDefault="00690D74" w:rsidP="00986334">
            <w:pP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OGDLH prote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114.5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90D74" w:rsidRPr="00826F40" w:rsidRDefault="00690D74" w:rsidP="00986334">
            <w:pPr>
              <w:jc w:val="both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B2RXT3_MOU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23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90D74" w:rsidRPr="00826F40" w:rsidRDefault="00690D74" w:rsidP="00690D74">
            <w:pPr>
              <w:ind w:left="-108"/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90D74" w:rsidRPr="00826F40" w:rsidRDefault="00690D74" w:rsidP="00690D7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5</w:t>
            </w:r>
          </w:p>
        </w:tc>
      </w:tr>
      <w:tr w:rsidR="00690D74" w:rsidRPr="00826F40" w:rsidTr="00690D74">
        <w:trPr>
          <w:trHeight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</w:tcPr>
          <w:p w:rsidR="00690D74" w:rsidRPr="00826F40" w:rsidRDefault="00690D74" w:rsidP="00986334">
            <w:pP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MICOS complex subunit Mic60</w:t>
            </w:r>
            <w:r w:rsidR="00983E58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 xml:space="preserve"> isoform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82.9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90D74" w:rsidRPr="00826F40" w:rsidRDefault="00690D74" w:rsidP="00986334">
            <w:pPr>
              <w:jc w:val="both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Q8CAQ8-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23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90D74" w:rsidRPr="00826F40" w:rsidRDefault="00690D74" w:rsidP="00690D74">
            <w:pPr>
              <w:ind w:left="-108"/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90D74" w:rsidRPr="00826F40" w:rsidRDefault="00690D74" w:rsidP="00690D7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56</w:t>
            </w:r>
          </w:p>
        </w:tc>
      </w:tr>
      <w:tr w:rsidR="00690D74" w:rsidRPr="00826F40" w:rsidTr="00690D74">
        <w:trPr>
          <w:trHeight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</w:tcPr>
          <w:p w:rsidR="00690D74" w:rsidRPr="00826F40" w:rsidRDefault="00690D74" w:rsidP="00986334">
            <w:pP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 xml:space="preserve">ADP/ATP </w:t>
            </w:r>
            <w:proofErr w:type="spellStart"/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translocase</w:t>
            </w:r>
            <w:proofErr w:type="spellEnd"/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 xml:space="preserve">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32.9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90D74" w:rsidRPr="00826F40" w:rsidRDefault="00690D74" w:rsidP="00986334">
            <w:pPr>
              <w:jc w:val="both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ADT2_MOU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90D74" w:rsidRPr="00826F40" w:rsidRDefault="00690D74" w:rsidP="00690D74">
            <w:pPr>
              <w:ind w:left="-108"/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90D74" w:rsidRPr="00826F40" w:rsidRDefault="00690D74" w:rsidP="00690D7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46</w:t>
            </w:r>
          </w:p>
        </w:tc>
      </w:tr>
      <w:tr w:rsidR="00690D74" w:rsidRPr="00826F40" w:rsidTr="00690D74">
        <w:trPr>
          <w:trHeight w:val="432"/>
        </w:trPr>
        <w:tc>
          <w:tcPr>
            <w:tcW w:w="5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49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90D74" w:rsidRPr="00826F40" w:rsidRDefault="00690D74" w:rsidP="00986334">
            <w:pP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proofErr w:type="spellStart"/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Dihydrolipoyl</w:t>
            </w:r>
            <w:proofErr w:type="spellEnd"/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 xml:space="preserve"> dehydrogena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54.2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90D74" w:rsidRPr="00826F40" w:rsidRDefault="00690D74" w:rsidP="00986334">
            <w:pPr>
              <w:jc w:val="both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DLDH_MOU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90D74" w:rsidRPr="00826F40" w:rsidRDefault="00690D74" w:rsidP="00690D74">
            <w:pPr>
              <w:ind w:left="-108"/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90D74" w:rsidRPr="00826F40" w:rsidRDefault="00690D74" w:rsidP="00690D7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15</w:t>
            </w:r>
          </w:p>
        </w:tc>
      </w:tr>
      <w:tr w:rsidR="00690D74" w:rsidRPr="00826F40" w:rsidTr="00690D74">
        <w:trPr>
          <w:trHeight w:val="432"/>
        </w:trPr>
        <w:tc>
          <w:tcPr>
            <w:tcW w:w="55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49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90D74" w:rsidRPr="00826F40" w:rsidRDefault="00690D74" w:rsidP="00986334">
            <w:pP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 xml:space="preserve">NADH-ubiquinone oxidoreductase 75 </w:t>
            </w:r>
            <w:proofErr w:type="spellStart"/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79.70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90D74" w:rsidRPr="00826F40" w:rsidRDefault="00690D74" w:rsidP="00986334">
            <w:pP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Ndufs1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1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90D74" w:rsidRPr="00826F40" w:rsidRDefault="00690D74" w:rsidP="00690D74">
            <w:pPr>
              <w:ind w:left="-108"/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328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90D74" w:rsidRPr="00826F40" w:rsidRDefault="00690D74" w:rsidP="00690D7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68</w:t>
            </w:r>
          </w:p>
        </w:tc>
      </w:tr>
      <w:tr w:rsidR="00690D74" w:rsidRPr="00826F40" w:rsidTr="00690D74">
        <w:trPr>
          <w:trHeight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D74" w:rsidRPr="00826F40" w:rsidRDefault="00690D74" w:rsidP="00986334">
            <w:pP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ATP synthase subunit be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59.7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D74" w:rsidRPr="00826F40" w:rsidRDefault="00690D74" w:rsidP="00986334">
            <w:pP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Atp5f1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D74" w:rsidRPr="00826F40" w:rsidRDefault="00690D74" w:rsidP="00690D74">
            <w:pPr>
              <w:ind w:left="-108"/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2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D74" w:rsidRPr="00826F40" w:rsidRDefault="00690D74" w:rsidP="00690D7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70</w:t>
            </w:r>
          </w:p>
        </w:tc>
      </w:tr>
      <w:tr w:rsidR="00690D74" w:rsidRPr="00826F40" w:rsidTr="00690D74">
        <w:trPr>
          <w:trHeight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D74" w:rsidRPr="00826F40" w:rsidRDefault="00690D74" w:rsidP="00986334">
            <w:pP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 xml:space="preserve">NADH dehydrogenase </w:t>
            </w:r>
            <w:proofErr w:type="spellStart"/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flavoprotein</w:t>
            </w:r>
            <w:proofErr w:type="spellEnd"/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49.9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D74" w:rsidRPr="00826F40" w:rsidRDefault="00690D74" w:rsidP="00986334">
            <w:pP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Ndufv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D74" w:rsidRPr="00826F40" w:rsidRDefault="00690D74" w:rsidP="00690D74">
            <w:pPr>
              <w:ind w:left="-108"/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1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D74" w:rsidRPr="00826F40" w:rsidRDefault="00690D74" w:rsidP="00690D7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65</w:t>
            </w:r>
          </w:p>
        </w:tc>
      </w:tr>
      <w:tr w:rsidR="00690D74" w:rsidRPr="00826F40" w:rsidTr="00690D74">
        <w:trPr>
          <w:trHeight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D74" w:rsidRPr="00826F40" w:rsidRDefault="00690D74" w:rsidP="00986334">
            <w:pP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 xml:space="preserve">NADH dehydrogenase </w:t>
            </w:r>
            <w:proofErr w:type="spellStart"/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FeS</w:t>
            </w:r>
            <w:proofErr w:type="spellEnd"/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 xml:space="preserve"> protein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52.6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D74" w:rsidRPr="00826F40" w:rsidRDefault="00690D74" w:rsidP="00986334">
            <w:pP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Ndufs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D74" w:rsidRPr="00826F40" w:rsidRDefault="00690D74" w:rsidP="00690D74">
            <w:pPr>
              <w:ind w:left="-108"/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D74" w:rsidRPr="00826F40" w:rsidRDefault="00690D74" w:rsidP="00690D7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65</w:t>
            </w:r>
          </w:p>
        </w:tc>
      </w:tr>
      <w:tr w:rsidR="00690D74" w:rsidRPr="00826F40" w:rsidTr="00690D74">
        <w:trPr>
          <w:trHeight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D74" w:rsidRPr="00826F40" w:rsidRDefault="00690D74" w:rsidP="00986334">
            <w:pPr>
              <w:ind w:right="-256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NADH dehydrogenase  subunit 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40.6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D74" w:rsidRPr="00826F40" w:rsidRDefault="00690D74" w:rsidP="00986334">
            <w:pP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Ndufa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D74" w:rsidRPr="00826F40" w:rsidRDefault="00690D74" w:rsidP="00690D74">
            <w:pPr>
              <w:ind w:left="-108"/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D74" w:rsidRPr="00826F40" w:rsidRDefault="00690D74" w:rsidP="00690D7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67</w:t>
            </w:r>
          </w:p>
        </w:tc>
      </w:tr>
      <w:tr w:rsidR="00690D74" w:rsidRPr="00826F40" w:rsidTr="00690D74">
        <w:trPr>
          <w:trHeight w:val="432"/>
        </w:trPr>
        <w:tc>
          <w:tcPr>
            <w:tcW w:w="5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44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90D74" w:rsidRPr="00826F40" w:rsidRDefault="00690D74" w:rsidP="00986334">
            <w:pP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NADH dehydrogenase subunit 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42.1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90D74" w:rsidRPr="00826F40" w:rsidRDefault="00690D74" w:rsidP="00986334">
            <w:pP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Ndufa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90D74" w:rsidRPr="00826F40" w:rsidRDefault="00690D74" w:rsidP="00690D74">
            <w:pPr>
              <w:ind w:left="-108"/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90D74" w:rsidRPr="00826F40" w:rsidRDefault="00690D74" w:rsidP="0098633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`</w:t>
            </w:r>
            <w:r w:rsidRPr="00826F40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90D74" w:rsidRPr="00826F40" w:rsidRDefault="00690D74" w:rsidP="00690D74">
            <w:pPr>
              <w:jc w:val="center"/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60</w:t>
            </w:r>
          </w:p>
        </w:tc>
      </w:tr>
    </w:tbl>
    <w:p w:rsidR="00826F40" w:rsidRPr="00826F40" w:rsidRDefault="00826F40" w:rsidP="00826F40">
      <w:pPr>
        <w:rPr>
          <w:rStyle w:val="fontstyle01"/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proofErr w:type="gramStart"/>
      <w:r w:rsidRPr="00826F40">
        <w:rPr>
          <w:rStyle w:val="fontstyle01"/>
          <w:rFonts w:ascii="Times New Roman" w:hAnsi="Times New Roman" w:cs="Times New Roman"/>
          <w:i w:val="0"/>
          <w:color w:val="000000" w:themeColor="text1"/>
          <w:sz w:val="24"/>
          <w:szCs w:val="24"/>
          <w:vertAlign w:val="superscript"/>
        </w:rPr>
        <w:t>a</w:t>
      </w:r>
      <w:proofErr w:type="gramEnd"/>
      <w:r w:rsidRPr="00826F40">
        <w:rPr>
          <w:rStyle w:val="fontstyle01"/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Protein spectrum count was normalized by the total spectral count</w:t>
      </w:r>
    </w:p>
    <w:p w:rsidR="00826F40" w:rsidRPr="003A1042" w:rsidRDefault="00826F40" w:rsidP="00826F40">
      <w:pPr>
        <w:rPr>
          <w:rStyle w:val="fontstyle01"/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826F40">
        <w:rPr>
          <w:rStyle w:val="fontstyle01"/>
          <w:rFonts w:ascii="Times New Roman" w:hAnsi="Times New Roman" w:cs="Times New Roman"/>
          <w:i w:val="0"/>
          <w:color w:val="000000" w:themeColor="text1"/>
          <w:sz w:val="24"/>
          <w:szCs w:val="24"/>
          <w:vertAlign w:val="superscript"/>
        </w:rPr>
        <w:t>b</w:t>
      </w:r>
      <w:r w:rsidRPr="00826F40">
        <w:rPr>
          <w:rStyle w:val="fontstyle01"/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The number of peptide sequences that are unique to a protein group</w:t>
      </w:r>
      <w:bookmarkStart w:id="0" w:name="_GoBack"/>
      <w:bookmarkEnd w:id="0"/>
    </w:p>
    <w:p w:rsidR="009C6C26" w:rsidRDefault="009C6C26"/>
    <w:sectPr w:rsidR="009C6C26" w:rsidSect="00690D74">
      <w:pgSz w:w="15840" w:h="12240" w:orient="landscape"/>
      <w:pgMar w:top="1440" w:right="810" w:bottom="144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Italic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Owner">
    <w15:presenceInfo w15:providerId="None" w15:userId="Own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yMrQwNjA0NDS3sLRQ0lEKTi0uzszPAykwqgUAmVUBFywAAAA="/>
  </w:docVars>
  <w:rsids>
    <w:rsidRoot w:val="00826F40"/>
    <w:rsid w:val="00690D74"/>
    <w:rsid w:val="00826F40"/>
    <w:rsid w:val="00983E58"/>
    <w:rsid w:val="009C6C26"/>
    <w:rsid w:val="00C712D5"/>
    <w:rsid w:val="00CE5A89"/>
    <w:rsid w:val="00E857A5"/>
    <w:rsid w:val="00EF4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F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826F40"/>
    <w:rPr>
      <w:rFonts w:ascii="Times-Italic" w:hAnsi="Times-Italic" w:hint="default"/>
      <w:b w:val="0"/>
      <w:bCs w:val="0"/>
      <w:i/>
      <w:iCs/>
      <w:color w:val="231F20"/>
      <w:sz w:val="20"/>
      <w:szCs w:val="20"/>
    </w:rPr>
  </w:style>
  <w:style w:type="table" w:styleId="TableGrid">
    <w:name w:val="Table Grid"/>
    <w:basedOn w:val="TableNormal"/>
    <w:uiPriority w:val="39"/>
    <w:rsid w:val="00826F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F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826F40"/>
    <w:rPr>
      <w:rFonts w:ascii="Times-Italic" w:hAnsi="Times-Italic" w:hint="default"/>
      <w:b w:val="0"/>
      <w:bCs w:val="0"/>
      <w:i/>
      <w:iCs/>
      <w:color w:val="231F20"/>
      <w:sz w:val="20"/>
      <w:szCs w:val="20"/>
    </w:rPr>
  </w:style>
  <w:style w:type="table" w:styleId="TableGrid">
    <w:name w:val="Table Grid"/>
    <w:basedOn w:val="TableNormal"/>
    <w:uiPriority w:val="39"/>
    <w:rsid w:val="00826F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</dc:creator>
  <cp:lastModifiedBy>GA</cp:lastModifiedBy>
  <cp:revision>5</cp:revision>
  <dcterms:created xsi:type="dcterms:W3CDTF">2021-08-23T19:50:00Z</dcterms:created>
  <dcterms:modified xsi:type="dcterms:W3CDTF">2021-08-24T17:34:00Z</dcterms:modified>
</cp:coreProperties>
</file>